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>
          <w:rFonts w:cs="Arial" w:ascii="Arial" w:hAnsi="Arial"/>
          <w:b/>
        </w:rPr>
        <w:t>Additional file 4: Association of annual decline in FEV</w:t>
      </w:r>
      <w:r>
        <w:rPr>
          <w:rFonts w:cs="Arial" w:ascii="Arial" w:hAnsi="Arial"/>
          <w:b/>
          <w:vertAlign w:val="subscript"/>
        </w:rPr>
        <w:t>1</w:t>
      </w:r>
      <w:r>
        <w:rPr>
          <w:rFonts w:cs="Arial" w:ascii="Arial" w:hAnsi="Arial"/>
          <w:b/>
        </w:rPr>
        <w:t xml:space="preserve"> according to genotypes of </w:t>
      </w:r>
      <w:r>
        <w:rPr>
          <w:rFonts w:cs="Arial" w:ascii="Arial" w:hAnsi="Arial"/>
          <w:b/>
          <w:i/>
        </w:rPr>
        <w:t>TGF-β</w:t>
      </w:r>
      <w:r>
        <w:rPr>
          <w:rFonts w:cs="Arial" w:ascii="Arial" w:hAnsi="Arial"/>
          <w:b/>
          <w:i/>
          <w:vertAlign w:val="subscript"/>
        </w:rPr>
        <w:t>1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decorin</w:t>
      </w:r>
      <w:r>
        <w:rPr/>
        <w:t>. Changes in decline between genotypes in never smokers and current and past smokers.</w:t>
      </w:r>
    </w:p>
    <w:tbl>
      <w:tblPr>
        <w:tblW w:w="961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41"/>
        <w:gridCol w:w="567"/>
        <w:gridCol w:w="1276"/>
        <w:gridCol w:w="1134"/>
        <w:gridCol w:w="992"/>
        <w:gridCol w:w="1276"/>
        <w:gridCol w:w="1134"/>
        <w:gridCol w:w="992"/>
      </w:tblGrid>
      <w:tr>
        <w:trPr/>
        <w:tc>
          <w:tcPr>
            <w:tcW w:w="28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line in FEV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(ml/yr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line in FEV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(ml/yr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gridSpan w:val="3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Never smokers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FEV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compared to W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er smoker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FEV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compared to W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F-β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57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469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s1982073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orin</w:t>
            </w:r>
          </w:p>
        </w:tc>
        <w:tc>
          <w:tcPr>
            <w:tcW w:w="1341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s1803343</w:t>
            </w:r>
          </w:p>
        </w:tc>
        <w:tc>
          <w:tcPr>
            <w:tcW w:w="56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0.3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2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/>
            </w:pPr>
            <w:r>
              <w:rPr/>
              <w:t>rs11106030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9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1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/>
            </w:pPr>
            <w:r>
              <w:rPr/>
              <w:t>rs741212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6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2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1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4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/>
            </w:pPr>
            <w:r>
              <w:rPr/>
              <w:t>rs566806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3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1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0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/>
            </w:pPr>
            <w:r>
              <w:rPr/>
              <w:t>rs516115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1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4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rPr/>
            </w:pPr>
            <w:r>
              <w:rPr/>
              <w:t>rs3138241</w:t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8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6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6" w:type="dxa"/>
            <w:tcBorders>
              <w:lef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8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969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709" w:leader="none"/>
        </w:tabs>
        <w:spacing w:lineRule="auto" w:line="480"/>
        <w:rPr/>
      </w:pPr>
      <w:r>
        <w:rPr/>
        <w:t xml:space="preserve"> </w:t>
      </w:r>
      <w:r>
        <w:rPr>
          <w:sz w:val="18"/>
          <w:szCs w:val="18"/>
        </w:rPr>
        <w:t>Abbreviations: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, forced expiratory volume in 1 second; TGF-β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, transforming growth factor-β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; COPD, Chronic Obstructive Pulmonary Disease; WT, wild-type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spacing w:lineRule="auto" w:line="480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>decline in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djusted for gender, first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fter age 30 years, and age; </w:t>
      </w:r>
      <w:r>
        <w:rPr>
          <w:rFonts w:cs="Arial" w:ascii="Arial" w:hAnsi="Arial"/>
          <w:sz w:val="18"/>
          <w:szCs w:val="18"/>
        </w:rPr>
        <w:t xml:space="preserve">† </w:t>
      </w:r>
      <w:r>
        <w:rPr>
          <w:sz w:val="18"/>
          <w:szCs w:val="18"/>
        </w:rPr>
        <w:t>P value indicates significance of the effect of the genotype on decline in 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compared to wild-typ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2:01:00Z</dcterms:created>
  <dc:creator>cleo</dc:creator>
  <dc:description/>
  <dc:language>en-US</dc:language>
  <cp:lastModifiedBy>cleo</cp:lastModifiedBy>
  <dcterms:modified xsi:type="dcterms:W3CDTF">2006-06-08T13:20:00Z</dcterms:modified>
  <cp:revision>6</cp:revision>
  <dc:subject/>
  <dc:title>Table 4: Annual decline in FEV1 according to genotypes of TGF-β1 and decorin</dc:title>
</cp:coreProperties>
</file>